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Supplementary table 1. Putative microRNAs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112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7"/>
        <w:gridCol w:w="2019"/>
        <w:gridCol w:w="603"/>
        <w:gridCol w:w="1133"/>
        <w:gridCol w:w="1250"/>
        <w:gridCol w:w="2402"/>
        <w:gridCol w:w="603"/>
        <w:gridCol w:w="703"/>
      </w:tblGrid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s-ES_tradnl"/>
              </w:rPr>
              <w:t>Scorpion Sequenc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s-ES_tradnl"/>
              </w:rPr>
              <w:t>microRNA-hairpin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s-ES_tradnl"/>
              </w:rPr>
              <w:t>%i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s-ES_tradnl"/>
              </w:rPr>
              <w:t>e-valu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s-ES_tradnl"/>
              </w:rPr>
              <w:t>hairpin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s-ES_tradnl"/>
              </w:rPr>
              <w:t>coverage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s-ES_tradnl"/>
              </w:rPr>
              <w:t>mature microRN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s-ES_tradnl"/>
              </w:rPr>
              <w:t>%i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s-ES_tradnl"/>
              </w:rPr>
              <w:t>Aln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s-ES_tradnl"/>
              </w:rPr>
              <w:t>bp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1A2OI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56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8,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568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1A2OI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56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8,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l-miR-66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1A2OI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56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8,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66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7H17K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56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E-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8,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5585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7H17K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56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E-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8,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568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7H17K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56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E-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8,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mo-miR-32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XLSL4B01BPRP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7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no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XLSL4B01BPRP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7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ol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XLSL4B01BPRP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7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ca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XLSL4B01BPRP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7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c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XLSL4B01BPRP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7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m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XLSL4B01BPRP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7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96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otig03213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7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no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otig03214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7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no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otig0321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7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no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1A9Z1V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,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no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C4GL0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56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4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f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C4GL0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56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4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mo-miR-32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C4GL0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56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4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l-miR-66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C4GL0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56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4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66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C4GL0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56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4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66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XCSSE001B2LKW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4,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7H1UZ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3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1,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7IB9UH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1,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f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7IB9UH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1,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445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7IB9UH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1,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ma-miR-281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4EIRF7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50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E-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0,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7H07VR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E-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XCSSE002HF4UG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442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5,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ma-miR4374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XCSSE002HF4UG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442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5,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892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4EIZ03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442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5,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8I2Z8D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4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f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8I2Z8D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4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8I2Z8D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4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fl-miR-4878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XLSL4B01EP7DB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442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4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C08LD02JBMAQ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442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2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176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XCSSE002GKPFV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442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2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176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XCSSE002IDD2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442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E-0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2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XLSL4B01C0CTZ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442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E-0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2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6GSQK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442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2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JA1MY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442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2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1BCG8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442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2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6GVLTI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442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E-0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2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6G2YF3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2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1,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f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6G2YF3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2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1,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6G2YF3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2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1,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u-miR-3070b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6G2YF3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2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1,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u-miR-3070a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7IMGYX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0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f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7IMGYX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0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u-miR-3070b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7IMGYX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0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u-miR-3070a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7IMGYX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0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163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8JVFA2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E-2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0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e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C08LD01C1QZN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317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C08LD01C1QZN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ta-miR-234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C08LD01C1QZN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u-miR-1843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C08LD01E36G2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317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C08LD01E36G2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ta-miR-234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C08LD01E36G2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u-miR-1843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3DI1NK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no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2B2VL0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no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C7TB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no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1ATJ3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3927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2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9,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3927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1ATJ3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3927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2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9,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443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1AUYP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8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in-miR-4082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1AUYP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8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in-miR-4081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1AUYP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8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317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1AUYP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8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mo-miR-2807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4EJ0ZG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8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7IEJPJ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56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8,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f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TFUWZZ01D92D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50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6,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tca-miR-3869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TFUWZZ01D92D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50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6,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tr-miR169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2B5UX7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50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0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6,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TFUWZZ02GED74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56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5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l-miR-66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TFUWZZ02GED74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56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5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66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TFUWZZ02GED74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56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5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66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TFUWZZ02GED74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56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5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no-miR-66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TFUWZZ02GED74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56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5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u-miR-665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TFUWZZ02GED74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56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5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168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TFUWZZ02GED74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56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5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in-miR-4207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6G5EV2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4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6G5EV2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4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fl-miR-201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7IOBX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50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4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6GWIDK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4,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e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otig2110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lo-mir-8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3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C5FW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50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3,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JRSVZ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2,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tca-miR-3828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JRSVZ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2,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el-miR-34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1AVT46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1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0XZD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1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0XZD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1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0XZD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1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ca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0XZD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1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dpu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0XZD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1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fa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0XZD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1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fl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0XZD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1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ta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0XZD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1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oan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0XZD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1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do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0XZD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1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xtr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I53TP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0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no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I53TP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0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vu-miR211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I53TP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0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ma-miR211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1BPQO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in-miR-4082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1BPQO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in-miR-4081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1BPQO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mo-miR-2807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GP303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in-miR-4082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GP303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in-miR-4081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GP303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mo-miR-2807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HXFOFM01A0XU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no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HXFOFM01A0XU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ol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HXFOFM01A0XU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ca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HXFOFM01A0XU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c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HXFOFM01A0XU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m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HXFOFM01A0XU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96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HXFOFM01A0XU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sc-miR-196b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HXFOFM01A0XU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c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HXFOFM01A0XU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ca-miR-196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HXFOFM01A0XU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ta-miR-196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JFN09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ca-miR-5408a*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5FQ6UF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no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5FQ6UF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ol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5FQ6UF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ca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5FQ6UF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c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5FQ6UF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m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5FQ6UF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96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5FQ6UF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sc-miR-196b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5FQ6UF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c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5FQ6UF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ca-miR-196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5FQ6UF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9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ta-miR-196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3DGWW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8,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3DGWW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8,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lgi-miR-199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3DGWW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8,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la-miR-199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3DGWW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8,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te-miR-199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1B149O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8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1B149O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8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1B149O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8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ca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1B149O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8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dpu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1B149O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8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fa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1B149O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8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fl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1B149O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8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ta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1B149O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8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oan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1B149O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8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do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1B149O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8,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xtr-miR-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3DMAEW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8,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e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3DMAEW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8,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fl-miR-201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JL9NO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2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7,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JL9NO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2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7,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v2-miR-H2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C4HBG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7,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in-miR-4082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C4HBG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7,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in-miR-4081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C4HBG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7,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mo-miR-2807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C08LD01C4EU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u-mir-190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6,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cv-miR-M1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C08LD01C4EU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u-mir-190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6,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me-miR-12*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JJID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u-mir-190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6,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cv-miR-M1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JJID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u-mir-190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6,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me-miR-12*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C08LD02FM0S9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5,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1BAHN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0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5,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4EAST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56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1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4,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l-miR-66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HXFOFM04EJ8NP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4,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f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7IDIRG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a-MIR131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4,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3C1AY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3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no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3C1AY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3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ol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3C1AY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3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ca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3C1AY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3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c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3C1AY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3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m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3C1AY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3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96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3C1AY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3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sc-miR-196b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3C1AY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3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c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3C1AY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3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ca-miR-196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3C1AY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3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ta-miR-196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otig0651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27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lo-miR-27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otig0651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27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gi-miR-27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otig0651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27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vi-miR-27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otig0651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27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27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otig0651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27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dpu-miR-27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otig0651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27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dya-miR-27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otig0651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27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dwi-miR-27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otig0651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27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dvi-miR-27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otig0651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27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dsi-miR-27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otig0651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sc-mir-27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dse-miR-27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TFUWZZ02I2K7K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in-miR-4082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TFUWZZ02I2K7K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in-miR-4081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TFUWZZ02I2K7K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317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TFUWZZ02I2K7K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mo-miR-2807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XLSL4B01D1RBU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in-miR-4082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XLSL4B01D1RBU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in-miR-4081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XLSL4B01D1RBU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317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XLSL4B01D1RBU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mo-miR-2807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4EF5XJ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E-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no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6HGKWJ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no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6HGKWJ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ol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6HGKWJ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ca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6HGKWJ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c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6HGKWJ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m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6HGKWJ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96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6HGKWJ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sc-miR-196b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6HGKWJ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c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6HGKWJ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ca-miR-196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6HGKWJ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ta-miR-196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7IAT4U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no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7IAT4U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ol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7IAT4U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ca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7IAT4U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c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7IAT4U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m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7IAT4U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96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7IAT4U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sc-miR-196b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7IAT4U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c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7IAT4U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ca-miR-196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7IAT4U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ta-miR-196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C9GQ3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8JXE9H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E-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2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no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5GDROP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56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1,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GC4Z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1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th-miR502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GC4Z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1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dme-miR-4985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GC4Z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1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85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GC4Z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1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ta-miR-2428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GC4Z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1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128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GC4Z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1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85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XLSL4B02JNAGD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1,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in-miR-4082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XLSL4B02JNAGD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1,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in-miR-4081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XLSL4B02JNAGD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1,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317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XLSL4B02JNAGD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1,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mo-miR-2807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CY9ZR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2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0,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4EHSQQ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e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0,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4EHSQQ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e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0,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C08LD02GII0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in-miR-4082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C08LD02GII0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in-miR-4081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C08LD02GII0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317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C08LD02GII0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mo-miR-2807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JH4DL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no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JH4DL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ol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JH4DL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ca-miR-196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JH4DL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c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JH4DL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m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JH4DL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96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JH4DL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sc-miR-196b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JH4DL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ca-miR-19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JH4DL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ca-miR-196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JH4DL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3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E-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ta-miR-196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DFOW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2,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DFOW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2,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sc-miR-30b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DFOW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2,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ta-miR-30b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DFOW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2,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30b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DFOW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E-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2,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5197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CY2DI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9,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ghv-miR-M1-3*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CY2DI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9,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ca-miR-30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CY2DI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9,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30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CY2DI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9,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ca-miR-30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CY2DI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9,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sc-miR-30b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CY2DI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9,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fa-miR-30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CY2DI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9,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oan-miR-30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3CY2DI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9,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xtr-miR-30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2CBZLK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7,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U3QYM02BTMXN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8,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JPYN9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8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JH6MV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u-mir-194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E-0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7,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I2G7U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ha-mir-71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5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lcv-miR-rL1-24-5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8I2G7U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ha-mir-716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5,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ga-miR-87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7HWTDJ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9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7HWTDJ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9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6HK35T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E-0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8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6HK35T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E-0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8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-miR-171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4EO47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7,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fl-miR-201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3C0BJT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eu-MIR291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5,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1A9FKZ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9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73g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XTJ2BI01A9FKZ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E-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9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su-miR-81b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FB9G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0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py-miR-12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FB9G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0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ca-miR-12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FB9G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0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ta-miR-12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FB9G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0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12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FB9G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0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12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FB9G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0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46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2HFB9G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127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E-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0,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ma-miR-462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1ASUEV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l-mir-61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no-miR-66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1ASUEV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l-mir-61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u-miR-665-3p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1ASUEV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l-mir-61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l-miR-66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1ASUEV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l-mir-61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tr-miR-66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1ASUEV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l-mir-61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a-miR-66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UKA23201ASUEV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l-mir-61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E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br-miR-268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05:48:00Z</dcterms:created>
  <dc:creator>Martha Rendón</dc:creator>
  <dc:description/>
  <cp:keywords/>
  <dc:language>en-US</dc:language>
  <cp:lastModifiedBy>Martha Rendón</cp:lastModifiedBy>
  <dcterms:modified xsi:type="dcterms:W3CDTF">2012-01-12T05:54:00Z</dcterms:modified>
  <cp:revision>1</cp:revision>
  <dc:subject/>
  <dc:title>Supplementary table 1</dc:title>
</cp:coreProperties>
</file>